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FCF41" w14:textId="256B85C5" w:rsidR="006D68A8" w:rsidRPr="00F864E5" w:rsidRDefault="006D68A8" w:rsidP="000F0C75">
      <w:pPr>
        <w:pStyle w:val="Heading1"/>
        <w:numPr>
          <w:ilvl w:val="0"/>
          <w:numId w:val="0"/>
        </w:numPr>
        <w:ind w:left="482" w:hanging="340"/>
        <w:rPr>
          <w:lang w:val="en-US"/>
        </w:rPr>
      </w:pPr>
      <w:bookmarkStart w:id="0" w:name="_Toc155605357"/>
      <w:bookmarkStart w:id="1" w:name="_Hlk153361503"/>
      <w:r w:rsidRPr="00F864E5">
        <w:rPr>
          <w:lang w:val="en-US"/>
        </w:rPr>
        <w:t xml:space="preserve">Appendix </w:t>
      </w:r>
      <w:r w:rsidR="0093098E">
        <w:rPr>
          <w:lang w:val="en-US"/>
        </w:rPr>
        <w:t>2</w:t>
      </w:r>
      <w:r w:rsidRPr="00F864E5">
        <w:rPr>
          <w:lang w:val="en-US"/>
        </w:rPr>
        <w:t>: Semi-structured interview guides</w:t>
      </w:r>
      <w:bookmarkEnd w:id="0"/>
      <w:r w:rsidR="000F0C75">
        <w:rPr>
          <w:lang w:val="en-US"/>
        </w:rPr>
        <w:t xml:space="preserve"> for patients with RPM </w:t>
      </w:r>
      <w:bookmarkStart w:id="2" w:name="_Toc155605358"/>
      <w:bookmarkStart w:id="3" w:name="_Hlk155082593"/>
      <w:bookmarkStart w:id="4" w:name="_Hlk156325732"/>
      <w:bookmarkEnd w:id="1"/>
      <w:r w:rsidR="00203E81">
        <w:rPr>
          <w:lang w:val="en-US"/>
        </w:rPr>
        <w:t>experience</w:t>
      </w:r>
      <w:r w:rsidRPr="000F0C75">
        <w:rPr>
          <w:lang w:val="en-US"/>
        </w:rPr>
        <w:t xml:space="preserve"> (approximately 60 minutes)</w:t>
      </w:r>
      <w:bookmarkEnd w:id="2"/>
    </w:p>
    <w:p w14:paraId="768EB638" w14:textId="7767049B" w:rsidR="006D68A8" w:rsidRPr="00701138" w:rsidRDefault="006D68A8" w:rsidP="006D68A8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b/>
          <w:bCs/>
          <w:sz w:val="20"/>
          <w:szCs w:val="20"/>
        </w:rPr>
        <w:t>Introduction (5 min)</w:t>
      </w:r>
    </w:p>
    <w:p w14:paraId="5BF178BB" w14:textId="77777777" w:rsidR="006D68A8" w:rsidRPr="00701138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sz w:val="20"/>
          <w:szCs w:val="20"/>
        </w:rPr>
        <w:t xml:space="preserve">Welcome </w:t>
      </w:r>
    </w:p>
    <w:p w14:paraId="59B17779" w14:textId="77777777" w:rsidR="006D68A8" w:rsidRPr="00701138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sz w:val="20"/>
          <w:szCs w:val="20"/>
        </w:rPr>
        <w:t>Introduction to research and interview</w:t>
      </w:r>
    </w:p>
    <w:p w14:paraId="0841391F" w14:textId="77777777" w:rsidR="006D68A8" w:rsidRPr="00701138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701138">
        <w:rPr>
          <w:rFonts w:ascii="Arial" w:hAnsi="Arial" w:cs="Arial"/>
          <w:sz w:val="20"/>
          <w:szCs w:val="20"/>
        </w:rPr>
        <w:t xml:space="preserve">Consent forms </w:t>
      </w:r>
    </w:p>
    <w:p w14:paraId="49391DC6" w14:textId="77777777" w:rsidR="006D68A8" w:rsidRPr="00701138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Fill in the socio-demographic questionnaire </w:t>
      </w:r>
    </w:p>
    <w:p w14:paraId="2F3801A8" w14:textId="77777777" w:rsidR="006D68A8" w:rsidRPr="00F864E5" w:rsidRDefault="006D68A8" w:rsidP="006D68A8">
      <w:pPr>
        <w:pStyle w:val="ListParagraph"/>
        <w:ind w:left="1440"/>
        <w:rPr>
          <w:rFonts w:ascii="Arial" w:hAnsi="Arial" w:cs="Arial"/>
          <w:lang w:val="en-US"/>
        </w:rPr>
      </w:pPr>
    </w:p>
    <w:p w14:paraId="12A463E0" w14:textId="24A4B408" w:rsidR="006D68A8" w:rsidRPr="00701138" w:rsidRDefault="006D68A8" w:rsidP="006D68A8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b/>
          <w:bCs/>
          <w:sz w:val="20"/>
          <w:szCs w:val="20"/>
        </w:rPr>
        <w:t>Personal introduction (3 min)</w:t>
      </w:r>
    </w:p>
    <w:p w14:paraId="479833AF" w14:textId="6BE3DF54" w:rsidR="006D68A8" w:rsidRPr="00701138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</w:rPr>
      </w:pPr>
      <w:r w:rsidRPr="00701138">
        <w:rPr>
          <w:rFonts w:ascii="Arial" w:hAnsi="Arial" w:cs="Arial"/>
          <w:sz w:val="20"/>
          <w:szCs w:val="20"/>
        </w:rPr>
        <w:t>Interviewer introduc</w:t>
      </w:r>
      <w:r w:rsidR="000F0C75">
        <w:rPr>
          <w:rFonts w:ascii="Arial" w:hAnsi="Arial" w:cs="Arial"/>
          <w:sz w:val="20"/>
          <w:szCs w:val="20"/>
        </w:rPr>
        <w:t>tion</w:t>
      </w:r>
    </w:p>
    <w:p w14:paraId="350399F7" w14:textId="23D8DF47" w:rsidR="006D68A8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</w:rPr>
      </w:pPr>
      <w:r w:rsidRPr="00701138">
        <w:rPr>
          <w:rFonts w:ascii="Arial" w:hAnsi="Arial" w:cs="Arial"/>
          <w:sz w:val="20"/>
          <w:szCs w:val="20"/>
        </w:rPr>
        <w:t>Interviewee introduc</w:t>
      </w:r>
      <w:r w:rsidR="000F0C75">
        <w:rPr>
          <w:rFonts w:ascii="Arial" w:hAnsi="Arial" w:cs="Arial"/>
          <w:sz w:val="20"/>
          <w:szCs w:val="20"/>
        </w:rPr>
        <w:t>tion</w:t>
      </w:r>
    </w:p>
    <w:p w14:paraId="663666F4" w14:textId="77777777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Can you tell us a bit about yourself?</w:t>
      </w:r>
    </w:p>
    <w:p w14:paraId="501890C1" w14:textId="77777777" w:rsidR="006D68A8" w:rsidRPr="00F864E5" w:rsidRDefault="006D68A8" w:rsidP="006D68A8">
      <w:pPr>
        <w:pStyle w:val="ListParagraph"/>
        <w:ind w:left="1440"/>
        <w:rPr>
          <w:rFonts w:ascii="Arial" w:hAnsi="Arial" w:cs="Arial"/>
          <w:b/>
          <w:bCs/>
          <w:lang w:val="en-US"/>
        </w:rPr>
      </w:pPr>
    </w:p>
    <w:p w14:paraId="59762E74" w14:textId="0718EF08" w:rsidR="006D68A8" w:rsidRPr="00F864E5" w:rsidRDefault="006D68A8" w:rsidP="006D68A8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5" w:name="_Hlk187396643"/>
      <w:r w:rsidRPr="00F864E5">
        <w:rPr>
          <w:rFonts w:ascii="Arial" w:hAnsi="Arial" w:cs="Arial"/>
          <w:b/>
          <w:bCs/>
          <w:sz w:val="20"/>
          <w:szCs w:val="20"/>
          <w:lang w:val="en-US"/>
        </w:rPr>
        <w:t>General introduction to COPD (5 min)</w:t>
      </w:r>
    </w:p>
    <w:p w14:paraId="25E0F906" w14:textId="4F147EAF" w:rsidR="006D68A8" w:rsidRPr="00F864E5" w:rsidRDefault="006067C2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en were you diagnosed with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 COPD? </w:t>
      </w:r>
    </w:p>
    <w:p w14:paraId="42BE2FB3" w14:textId="77777777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Can you tell me something about the care you receive for COPD?</w:t>
      </w:r>
    </w:p>
    <w:p w14:paraId="1538BBAC" w14:textId="43E4733A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ich healthcare </w:t>
      </w:r>
      <w:r w:rsidR="006067C2">
        <w:rPr>
          <w:rFonts w:ascii="Arial" w:hAnsi="Arial" w:cs="Arial"/>
          <w:sz w:val="20"/>
          <w:szCs w:val="20"/>
          <w:lang w:val="en-US"/>
        </w:rPr>
        <w:t>provider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do you usually see for your COPD? </w:t>
      </w:r>
    </w:p>
    <w:p w14:paraId="3C848090" w14:textId="6977811F" w:rsidR="006D68A8" w:rsidRPr="006067C2" w:rsidRDefault="006067C2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6067C2">
        <w:rPr>
          <w:rFonts w:ascii="Arial" w:hAnsi="Arial" w:cs="Arial"/>
          <w:i/>
          <w:iCs/>
          <w:sz w:val="20"/>
          <w:szCs w:val="20"/>
          <w:lang w:val="en-US"/>
        </w:rPr>
        <w:t>General practitioner/pulmonologist/POH</w:t>
      </w:r>
    </w:p>
    <w:p w14:paraId="4244EE4D" w14:textId="0845C437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ich </w:t>
      </w:r>
      <w:r w:rsidR="006067C2">
        <w:rPr>
          <w:rFonts w:ascii="Arial" w:hAnsi="Arial" w:cs="Arial"/>
          <w:sz w:val="20"/>
          <w:szCs w:val="20"/>
          <w:lang w:val="en-US"/>
        </w:rPr>
        <w:t>healthcare professional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6067C2">
        <w:rPr>
          <w:rFonts w:ascii="Arial" w:hAnsi="Arial" w:cs="Arial"/>
          <w:sz w:val="20"/>
          <w:szCs w:val="20"/>
          <w:lang w:val="en-US"/>
        </w:rPr>
        <w:t>are important to you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0E2BE456" w14:textId="52603C7A" w:rsidR="00697199" w:rsidRPr="00F864E5" w:rsidRDefault="00697199" w:rsidP="00697199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o else is important to you </w:t>
      </w:r>
      <w:r w:rsidR="006067C2">
        <w:rPr>
          <w:rFonts w:ascii="Arial" w:hAnsi="Arial" w:cs="Arial"/>
          <w:sz w:val="20"/>
          <w:szCs w:val="20"/>
          <w:lang w:val="en-US"/>
        </w:rPr>
        <w:t>concerning your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COPD care? </w:t>
      </w:r>
    </w:p>
    <w:p w14:paraId="4076EA40" w14:textId="13C6E4E2" w:rsidR="00697199" w:rsidRPr="00F864E5" w:rsidRDefault="00697199" w:rsidP="0069719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at do they mean to you? </w:t>
      </w:r>
    </w:p>
    <w:p w14:paraId="1693CB59" w14:textId="34DA7EF3" w:rsidR="00697199" w:rsidRPr="00F864E5" w:rsidRDefault="006067C2" w:rsidP="00697199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would you describe your</w:t>
      </w:r>
      <w:r w:rsidR="00697199" w:rsidRPr="00F864E5">
        <w:rPr>
          <w:rFonts w:ascii="Arial" w:hAnsi="Arial" w:cs="Arial"/>
          <w:sz w:val="20"/>
          <w:szCs w:val="20"/>
          <w:lang w:val="en-US"/>
        </w:rPr>
        <w:t xml:space="preserve"> role in your COPD care? </w:t>
      </w:r>
    </w:p>
    <w:p w14:paraId="6976DF94" w14:textId="77777777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What do you think of the COPD care you receive?</w:t>
      </w:r>
    </w:p>
    <w:p w14:paraId="106C2848" w14:textId="682C2F8F" w:rsidR="006D68A8" w:rsidRPr="00852A4D" w:rsidRDefault="006067C2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</w:t>
      </w:r>
      <w:r w:rsidR="006D68A8">
        <w:rPr>
          <w:rFonts w:ascii="Arial" w:hAnsi="Arial" w:cs="Arial"/>
          <w:i/>
          <w:iCs/>
          <w:sz w:val="20"/>
          <w:szCs w:val="20"/>
        </w:rPr>
        <w:t xml:space="preserve">Positive/negative experiences </w:t>
      </w:r>
    </w:p>
    <w:bookmarkEnd w:id="5"/>
    <w:p w14:paraId="040E1C48" w14:textId="77777777" w:rsidR="006D68A8" w:rsidRPr="00701138" w:rsidRDefault="006D68A8" w:rsidP="006D68A8">
      <w:pPr>
        <w:pStyle w:val="ListParagraph"/>
        <w:ind w:left="2160"/>
        <w:rPr>
          <w:rFonts w:ascii="Arial" w:hAnsi="Arial" w:cs="Arial"/>
          <w:b/>
          <w:bCs/>
          <w:sz w:val="20"/>
          <w:szCs w:val="20"/>
        </w:rPr>
      </w:pPr>
    </w:p>
    <w:p w14:paraId="2C5F98ED" w14:textId="5AFEBBC4" w:rsidR="006D68A8" w:rsidRPr="00F864E5" w:rsidRDefault="006D68A8" w:rsidP="006D68A8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b/>
          <w:bCs/>
          <w:sz w:val="20"/>
          <w:szCs w:val="20"/>
          <w:lang w:val="en-US"/>
        </w:rPr>
        <w:t xml:space="preserve">Persons involved in COPD care process and </w:t>
      </w:r>
      <w:r w:rsidR="002861F7">
        <w:rPr>
          <w:rFonts w:ascii="Arial" w:hAnsi="Arial" w:cs="Arial"/>
          <w:b/>
          <w:bCs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b/>
          <w:bCs/>
          <w:sz w:val="20"/>
          <w:szCs w:val="20"/>
          <w:lang w:val="en-US"/>
        </w:rPr>
        <w:t xml:space="preserve"> (7 min)</w:t>
      </w:r>
    </w:p>
    <w:p w14:paraId="6A7A7A5C" w14:textId="32845525" w:rsidR="006D68A8" w:rsidRPr="00F864E5" w:rsidRDefault="006067C2" w:rsidP="006D68A8">
      <w:pPr>
        <w:pStyle w:val="ListParagraph"/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Scri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I understand that you have experience with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2861F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 of COPD. (Give a definition if it is not yet entirely clear what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2861F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 is). </w:t>
      </w:r>
    </w:p>
    <w:p w14:paraId="77B51973" w14:textId="6FABF505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en did you start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799E3E8B" w14:textId="65AD375B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Can you tell me more about what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for COPD looks like </w:t>
      </w:r>
      <w:r w:rsidR="006067C2">
        <w:rPr>
          <w:rFonts w:ascii="Arial" w:hAnsi="Arial" w:cs="Arial"/>
          <w:sz w:val="20"/>
          <w:szCs w:val="20"/>
          <w:lang w:val="en-US"/>
        </w:rPr>
        <w:t>in your care proces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46D25EBF" w14:textId="248C04CD" w:rsidR="006D68A8" w:rsidRPr="00F864E5" w:rsidRDefault="006067C2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ould you describe what your role in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0F898FCB" w14:textId="2D2C3757" w:rsidR="006D68A8" w:rsidRPr="00F864E5" w:rsidRDefault="006067C2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Prompt: How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 do you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feel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about this/would you like to change something? </w:t>
      </w:r>
    </w:p>
    <w:p w14:paraId="2B5E2063" w14:textId="7DD2645C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ich </w:t>
      </w:r>
      <w:r w:rsidR="006067C2">
        <w:rPr>
          <w:rFonts w:ascii="Arial" w:hAnsi="Arial" w:cs="Arial"/>
          <w:sz w:val="20"/>
          <w:szCs w:val="20"/>
          <w:lang w:val="en-US"/>
        </w:rPr>
        <w:t xml:space="preserve">healthcare professionals 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are important </w:t>
      </w:r>
      <w:r w:rsidR="006067C2">
        <w:rPr>
          <w:rFonts w:ascii="Arial" w:hAnsi="Arial" w:cs="Arial"/>
          <w:sz w:val="20"/>
          <w:szCs w:val="20"/>
          <w:lang w:val="en-US"/>
        </w:rPr>
        <w:t xml:space="preserve">to you in the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 w:rsidR="006067C2">
        <w:rPr>
          <w:rFonts w:ascii="Arial" w:hAnsi="Arial" w:cs="Arial"/>
          <w:sz w:val="20"/>
          <w:szCs w:val="20"/>
          <w:lang w:val="en-US"/>
        </w:rPr>
        <w:t xml:space="preserve"> proces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550D2DEF" w14:textId="2466F175" w:rsidR="006D68A8" w:rsidRPr="00F864E5" w:rsidRDefault="006067C2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uld you describe what their role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75A81DF6" w14:textId="14798C6F" w:rsidR="006D68A8" w:rsidRPr="00F812CB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y</w:t>
      </w:r>
      <w:r w:rsidR="006067C2">
        <w:rPr>
          <w:rFonts w:ascii="Arial" w:hAnsi="Arial" w:cs="Arial"/>
          <w:sz w:val="20"/>
          <w:szCs w:val="20"/>
        </w:rPr>
        <w:t xml:space="preserve"> are they important</w:t>
      </w:r>
      <w:r>
        <w:rPr>
          <w:rFonts w:ascii="Arial" w:hAnsi="Arial" w:cs="Arial"/>
          <w:sz w:val="20"/>
          <w:szCs w:val="20"/>
        </w:rPr>
        <w:t>?</w:t>
      </w:r>
    </w:p>
    <w:p w14:paraId="4D925509" w14:textId="299A5F5A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o else is important to you in COPD care and </w:t>
      </w:r>
      <w:r w:rsidR="006067C2">
        <w:rPr>
          <w:rFonts w:ascii="Arial" w:hAnsi="Arial" w:cs="Arial"/>
          <w:sz w:val="20"/>
          <w:szCs w:val="20"/>
          <w:lang w:val="en-US"/>
        </w:rPr>
        <w:t xml:space="preserve">the use of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01D51F0D" w14:textId="29A97FAD" w:rsidR="006D68A8" w:rsidRPr="00F864E5" w:rsidRDefault="006067C2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uld you describe their role</w:t>
      </w:r>
      <w:r w:rsidR="006D68A8"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6814F4F6" w14:textId="094B1217" w:rsidR="006D68A8" w:rsidRPr="00701138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y</w:t>
      </w:r>
      <w:r w:rsidR="006067C2">
        <w:rPr>
          <w:rFonts w:ascii="Arial" w:hAnsi="Arial" w:cs="Arial"/>
          <w:sz w:val="20"/>
          <w:szCs w:val="20"/>
        </w:rPr>
        <w:t xml:space="preserve"> are they important</w:t>
      </w:r>
      <w:r>
        <w:rPr>
          <w:rFonts w:ascii="Arial" w:hAnsi="Arial" w:cs="Arial"/>
          <w:sz w:val="20"/>
          <w:szCs w:val="20"/>
        </w:rPr>
        <w:t xml:space="preserve">?  </w:t>
      </w:r>
    </w:p>
    <w:p w14:paraId="070666E7" w14:textId="77777777" w:rsidR="006D68A8" w:rsidRPr="00701138" w:rsidRDefault="006D68A8" w:rsidP="006D68A8">
      <w:pPr>
        <w:pStyle w:val="ListParagraph"/>
        <w:ind w:left="2160"/>
        <w:rPr>
          <w:rFonts w:ascii="Arial" w:hAnsi="Arial" w:cs="Arial"/>
          <w:b/>
          <w:bCs/>
        </w:rPr>
      </w:pPr>
    </w:p>
    <w:p w14:paraId="1BA654C2" w14:textId="6162E2E2" w:rsidR="006D68A8" w:rsidRPr="00F864E5" w:rsidRDefault="006D68A8" w:rsidP="006D68A8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b/>
          <w:bCs/>
          <w:sz w:val="20"/>
          <w:szCs w:val="20"/>
          <w:lang w:val="en-US"/>
        </w:rPr>
        <w:t xml:space="preserve">The care process prior to a </w:t>
      </w:r>
      <w:r w:rsidR="00CA5F86">
        <w:rPr>
          <w:rFonts w:ascii="Arial" w:hAnsi="Arial" w:cs="Arial"/>
          <w:b/>
          <w:bCs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b/>
          <w:bCs/>
          <w:sz w:val="20"/>
          <w:szCs w:val="20"/>
          <w:lang w:val="en-US"/>
        </w:rPr>
        <w:t xml:space="preserve"> (10 min)</w:t>
      </w:r>
    </w:p>
    <w:p w14:paraId="570E49BA" w14:textId="68DCF98B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ave you ever had </w:t>
      </w:r>
      <w:r w:rsidR="006067C2">
        <w:rPr>
          <w:rFonts w:ascii="Arial" w:hAnsi="Arial" w:cs="Arial"/>
          <w:sz w:val="20"/>
          <w:szCs w:val="20"/>
          <w:lang w:val="en-US"/>
        </w:rPr>
        <w:t xml:space="preserve">an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s? </w:t>
      </w:r>
    </w:p>
    <w:p w14:paraId="62DE83C7" w14:textId="68357F9C" w:rsidR="006D68A8" w:rsidRPr="00F864E5" w:rsidRDefault="006067C2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uld you describe w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hat </w:t>
      </w:r>
      <w:r>
        <w:rPr>
          <w:rFonts w:ascii="Arial" w:hAnsi="Arial" w:cs="Arial"/>
          <w:sz w:val="20"/>
          <w:szCs w:val="20"/>
          <w:lang w:val="en-US"/>
        </w:rPr>
        <w:t xml:space="preserve">an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 look</w:t>
      </w:r>
      <w:r>
        <w:rPr>
          <w:rFonts w:ascii="Arial" w:hAnsi="Arial" w:cs="Arial"/>
          <w:sz w:val="20"/>
          <w:szCs w:val="20"/>
          <w:lang w:val="en-US"/>
        </w:rPr>
        <w:t>s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 like for you? </w:t>
      </w:r>
    </w:p>
    <w:p w14:paraId="0D725CC3" w14:textId="2FD8653C" w:rsidR="006D68A8" w:rsidRPr="00F864E5" w:rsidRDefault="006067C2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6" w:name="_Hlk163829880"/>
      <w:r>
        <w:rPr>
          <w:rFonts w:ascii="Arial" w:hAnsi="Arial" w:cs="Arial"/>
          <w:sz w:val="20"/>
          <w:szCs w:val="20"/>
          <w:lang w:val="en-US"/>
        </w:rPr>
        <w:t>How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 do your days </w:t>
      </w:r>
      <w:r>
        <w:rPr>
          <w:rFonts w:ascii="Arial" w:hAnsi="Arial" w:cs="Arial"/>
          <w:sz w:val="20"/>
          <w:szCs w:val="20"/>
          <w:lang w:val="en-US"/>
        </w:rPr>
        <w:t>prior to an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 look like? </w:t>
      </w:r>
    </w:p>
    <w:p w14:paraId="775D54CA" w14:textId="04AAF877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Do you feel </w:t>
      </w:r>
      <w:r w:rsidR="006067C2">
        <w:rPr>
          <w:rFonts w:ascii="Arial" w:hAnsi="Arial" w:cs="Arial"/>
          <w:sz w:val="20"/>
          <w:szCs w:val="20"/>
          <w:lang w:val="en-US"/>
        </w:rPr>
        <w:t xml:space="preserve">it when an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="006067C2">
        <w:rPr>
          <w:rFonts w:ascii="Arial" w:hAnsi="Arial" w:cs="Arial"/>
          <w:sz w:val="20"/>
          <w:szCs w:val="20"/>
          <w:lang w:val="en-US"/>
        </w:rPr>
        <w:t>s seems to be initiat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, if so, how? </w:t>
      </w:r>
    </w:p>
    <w:p w14:paraId="528AD32D" w14:textId="77777777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ow do you recognize this? </w:t>
      </w:r>
    </w:p>
    <w:p w14:paraId="32D440B0" w14:textId="4746FFD9" w:rsidR="006D68A8" w:rsidRPr="00F864E5" w:rsidRDefault="00AB4F91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How does this make you feel?</w:t>
      </w:r>
    </w:p>
    <w:p w14:paraId="13C26387" w14:textId="7656AAFE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What do you do if you feel a</w:t>
      </w:r>
      <w:r w:rsidR="00F57FF6"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AB4F91">
        <w:rPr>
          <w:rFonts w:ascii="Arial" w:hAnsi="Arial" w:cs="Arial"/>
          <w:sz w:val="20"/>
          <w:szCs w:val="20"/>
          <w:lang w:val="en-US"/>
        </w:rPr>
        <w:t>approach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2370DF60" w14:textId="39D959AE" w:rsidR="006D68A8" w:rsidRPr="00F864E5" w:rsidRDefault="00AB4F91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Medical steps/contact with healthcare provider</w:t>
      </w:r>
    </w:p>
    <w:bookmarkEnd w:id="6"/>
    <w:p w14:paraId="3C363B98" w14:textId="77777777" w:rsidR="006D68A8" w:rsidRPr="00F864E5" w:rsidRDefault="006D68A8" w:rsidP="006D68A8">
      <w:pPr>
        <w:pStyle w:val="ListParagraph"/>
        <w:spacing w:after="160" w:line="259" w:lineRule="auto"/>
        <w:ind w:left="360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7990845" w14:textId="5C6CF55E" w:rsidR="006D68A8" w:rsidRPr="00F864E5" w:rsidRDefault="006D68A8" w:rsidP="006D68A8">
      <w:pPr>
        <w:pStyle w:val="ListParagraph"/>
        <w:spacing w:after="160" w:line="259" w:lineRule="auto"/>
        <w:ind w:left="1440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If the patient has</w:t>
      </w:r>
      <w:r w:rsidR="00AB4F91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experience with </w:t>
      </w:r>
      <w:r w:rsidR="002861F7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for a long time and has already used it prior to a </w:t>
      </w:r>
      <w:r w:rsidR="00CA5F8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: </w:t>
      </w:r>
    </w:p>
    <w:p w14:paraId="14DEEE93" w14:textId="42BD363E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16"/>
          <w:lang w:val="en-US"/>
        </w:rPr>
      </w:pPr>
      <w:r w:rsidRPr="00F864E5">
        <w:rPr>
          <w:rFonts w:ascii="Arial" w:hAnsi="Arial" w:cs="Arial"/>
          <w:sz w:val="20"/>
          <w:szCs w:val="16"/>
          <w:lang w:val="en-US"/>
        </w:rPr>
        <w:t xml:space="preserve">What is the role of </w:t>
      </w:r>
      <w:r w:rsidR="002861F7">
        <w:rPr>
          <w:rFonts w:ascii="Arial" w:hAnsi="Arial" w:cs="Arial"/>
          <w:sz w:val="20"/>
          <w:szCs w:val="16"/>
          <w:lang w:val="en-US"/>
        </w:rPr>
        <w:t>remote patient monitoring</w:t>
      </w:r>
      <w:r w:rsidRPr="00F864E5">
        <w:rPr>
          <w:rFonts w:ascii="Arial" w:hAnsi="Arial" w:cs="Arial"/>
          <w:sz w:val="20"/>
          <w:szCs w:val="16"/>
          <w:lang w:val="en-US"/>
        </w:rPr>
        <w:t xml:space="preserve"> before a</w:t>
      </w:r>
      <w:r w:rsidR="00F57FF6">
        <w:rPr>
          <w:rFonts w:ascii="Arial" w:hAnsi="Arial" w:cs="Arial"/>
          <w:sz w:val="20"/>
          <w:szCs w:val="16"/>
          <w:lang w:val="en-US"/>
        </w:rPr>
        <w:t>n</w:t>
      </w:r>
      <w:r w:rsidRPr="00F864E5">
        <w:rPr>
          <w:rFonts w:ascii="Arial" w:hAnsi="Arial" w:cs="Arial"/>
          <w:sz w:val="20"/>
          <w:szCs w:val="16"/>
          <w:lang w:val="en-US"/>
        </w:rPr>
        <w:t xml:space="preserve"> </w:t>
      </w:r>
      <w:r w:rsidR="00CA5F86">
        <w:rPr>
          <w:rFonts w:ascii="Arial" w:hAnsi="Arial" w:cs="Arial"/>
          <w:sz w:val="20"/>
          <w:szCs w:val="16"/>
          <w:lang w:val="en-US"/>
        </w:rPr>
        <w:t>exacerbation</w:t>
      </w:r>
      <w:r w:rsidRPr="00F864E5">
        <w:rPr>
          <w:rFonts w:ascii="Arial" w:hAnsi="Arial" w:cs="Arial"/>
          <w:sz w:val="20"/>
          <w:szCs w:val="16"/>
          <w:lang w:val="en-US"/>
        </w:rPr>
        <w:t xml:space="preserve"> occurs? </w:t>
      </w:r>
    </w:p>
    <w:p w14:paraId="47733706" w14:textId="1E6F4A00" w:rsidR="006D68A8" w:rsidRPr="00F864E5" w:rsidRDefault="00AB4F91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How did you use the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2861F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 in the time before a </w:t>
      </w:r>
      <w:r w:rsidR="00CA5F86">
        <w:rPr>
          <w:rFonts w:ascii="Arial" w:hAnsi="Arial" w:cs="Arial"/>
          <w:i/>
          <w:iCs/>
          <w:sz w:val="20"/>
          <w:szCs w:val="20"/>
          <w:lang w:val="en-US"/>
        </w:rPr>
        <w:t>exacerbation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? </w:t>
      </w:r>
    </w:p>
    <w:p w14:paraId="2A12AECF" w14:textId="77777777" w:rsidR="006D68A8" w:rsidRPr="00DA1E50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DA1E50">
        <w:rPr>
          <w:rFonts w:ascii="Arial" w:hAnsi="Arial" w:cs="Arial"/>
          <w:i/>
          <w:iCs/>
          <w:sz w:val="20"/>
          <w:szCs w:val="20"/>
        </w:rPr>
        <w:t>How often/when?</w:t>
      </w:r>
    </w:p>
    <w:p w14:paraId="29C8F592" w14:textId="316ED8BC" w:rsidR="006D68A8" w:rsidRPr="00F864E5" w:rsidRDefault="00AB4F91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lastRenderedPageBreak/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Which care workers have you been in contact with at these times?</w:t>
      </w:r>
    </w:p>
    <w:p w14:paraId="1D81A8A0" w14:textId="77777777" w:rsidR="006D68A8" w:rsidRPr="00F864E5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When do you speak to them? </w:t>
      </w:r>
    </w:p>
    <w:p w14:paraId="122EB9A6" w14:textId="77777777" w:rsidR="006D68A8" w:rsidRPr="00F864E5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i/>
          <w:iCs/>
          <w:sz w:val="20"/>
          <w:szCs w:val="20"/>
          <w:lang w:val="en-US"/>
        </w:rPr>
        <w:t>How is the division between care in the hospital and care at the GP?</w:t>
      </w:r>
    </w:p>
    <w:p w14:paraId="2594DFA3" w14:textId="77777777" w:rsidR="006D68A8" w:rsidRPr="00F864E5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i/>
          <w:iCs/>
          <w:sz w:val="20"/>
          <w:szCs w:val="20"/>
          <w:lang w:val="en-US"/>
        </w:rPr>
        <w:t>What do you think of the healthcare and the care providers at these moments?</w:t>
      </w:r>
    </w:p>
    <w:p w14:paraId="5B542AE2" w14:textId="37A33915" w:rsidR="006D68A8" w:rsidRPr="00F864E5" w:rsidRDefault="00AB4F91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Who else is important and why?</w:t>
      </w:r>
    </w:p>
    <w:p w14:paraId="46FE028F" w14:textId="191FDAAA" w:rsidR="006D68A8" w:rsidRPr="00F864E5" w:rsidRDefault="00AB4F91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How do you experience the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>
        <w:rPr>
          <w:rFonts w:ascii="Arial" w:hAnsi="Arial" w:cs="Arial"/>
          <w:sz w:val="20"/>
          <w:szCs w:val="20"/>
          <w:lang w:val="en-US"/>
        </w:rPr>
        <w:t xml:space="preserve"> in the period of symptom worsening? </w:t>
      </w:r>
      <w:r w:rsidR="006D68A8" w:rsidRPr="00F864E5">
        <w:rPr>
          <w:rFonts w:ascii="Arial" w:hAnsi="Arial" w:cs="Arial"/>
          <w:sz w:val="20"/>
          <w:szCs w:val="20"/>
          <w:lang w:val="en-US"/>
        </w:rPr>
        <w:br/>
      </w:r>
    </w:p>
    <w:p w14:paraId="19B4F55A" w14:textId="0759C9AE" w:rsidR="006D68A8" w:rsidRPr="00F864E5" w:rsidRDefault="006D68A8" w:rsidP="006D68A8">
      <w:pPr>
        <w:pStyle w:val="ListParagraph"/>
        <w:spacing w:after="160" w:line="259" w:lineRule="auto"/>
        <w:ind w:left="1416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If the patient has not been doing </w:t>
      </w:r>
      <w:r w:rsidR="002861F7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for very long and has not had any experience with this prior to a </w:t>
      </w:r>
      <w:r w:rsidR="00CA5F8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: </w:t>
      </w:r>
    </w:p>
    <w:p w14:paraId="4E354986" w14:textId="79D6EAC2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ow can </w:t>
      </w:r>
      <w:r w:rsidR="006B5BBB">
        <w:rPr>
          <w:rFonts w:ascii="Arial" w:hAnsi="Arial" w:cs="Arial"/>
          <w:sz w:val="20"/>
          <w:szCs w:val="20"/>
          <w:lang w:val="en-US"/>
        </w:rPr>
        <w:t>remote patient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monitoring be used to monitor your symptoms or to prevent you from having a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6D526C9F" w14:textId="5C24939C" w:rsidR="006D68A8" w:rsidRPr="00F864E5" w:rsidRDefault="00AB4F91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Which healthcare workers would you like to have contact with?</w:t>
      </w:r>
    </w:p>
    <w:p w14:paraId="0E1E12E4" w14:textId="77777777" w:rsidR="006D68A8" w:rsidRPr="00D416AC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And when? </w:t>
      </w:r>
    </w:p>
    <w:p w14:paraId="32C76382" w14:textId="3FAB8249" w:rsidR="006D68A8" w:rsidRPr="00AB4F91" w:rsidRDefault="00AB4F91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AB4F91"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AB4F91">
        <w:rPr>
          <w:rFonts w:ascii="Arial" w:hAnsi="Arial" w:cs="Arial"/>
          <w:i/>
          <w:iCs/>
          <w:sz w:val="20"/>
          <w:szCs w:val="20"/>
          <w:lang w:val="en-US"/>
        </w:rPr>
        <w:t>Who else is important?</w:t>
      </w:r>
    </w:p>
    <w:p w14:paraId="26415249" w14:textId="77777777" w:rsidR="006D68A8" w:rsidRPr="00AB4F91" w:rsidRDefault="006D68A8" w:rsidP="006D68A8">
      <w:pPr>
        <w:pStyle w:val="ListParagraph"/>
        <w:spacing w:after="160" w:line="259" w:lineRule="auto"/>
        <w:ind w:left="2160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32FE8F1D" w14:textId="3DB9054D" w:rsidR="006D68A8" w:rsidRPr="00F864E5" w:rsidRDefault="006D68A8" w:rsidP="006D68A8">
      <w:pPr>
        <w:pStyle w:val="ListParagraph"/>
        <w:spacing w:after="160" w:line="259" w:lineRule="auto"/>
        <w:ind w:left="1416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Again for both patients who do and do not have experience with </w:t>
      </w:r>
      <w:r w:rsidR="002861F7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prior to a </w:t>
      </w:r>
      <w:r w:rsidR="00CA5F8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:</w:t>
      </w: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ab/>
      </w:r>
    </w:p>
    <w:p w14:paraId="6AC52825" w14:textId="2B5C2678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7" w:name="_Hlk163830641"/>
      <w:r w:rsidRPr="00F864E5">
        <w:rPr>
          <w:rFonts w:ascii="Arial" w:hAnsi="Arial" w:cs="Arial"/>
          <w:sz w:val="20"/>
          <w:szCs w:val="20"/>
          <w:lang w:val="en-US"/>
        </w:rPr>
        <w:t>Do you know what to do if you think you are going to have a</w:t>
      </w:r>
      <w:r w:rsidR="00F57FF6"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or have a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28A200C3" w14:textId="77777777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ow do you know this? </w:t>
      </w:r>
    </w:p>
    <w:p w14:paraId="6A041347" w14:textId="77FF1EC4" w:rsidR="006D68A8" w:rsidRPr="00F864E5" w:rsidRDefault="00F54A59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Who discussed this with you and how? </w:t>
      </w:r>
    </w:p>
    <w:p w14:paraId="39646DD9" w14:textId="2DCE5F4E" w:rsidR="006D68A8" w:rsidRPr="00F864E5" w:rsidRDefault="00F54A59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>Prompt: Could you explain what to do in this situation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? </w:t>
      </w:r>
    </w:p>
    <w:p w14:paraId="5CD6FC9D" w14:textId="39E05D18" w:rsidR="006D68A8" w:rsidRPr="00F864E5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at can you do to make sure you don't have a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or have to go to the hospital? </w:t>
      </w:r>
    </w:p>
    <w:p w14:paraId="3EA60A9F" w14:textId="0DF5F5EA" w:rsidR="006D68A8" w:rsidRPr="00F864E5" w:rsidRDefault="006D68A8" w:rsidP="006D68A8">
      <w:pPr>
        <w:pStyle w:val="ListParagraph"/>
        <w:numPr>
          <w:ilvl w:val="4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Possibly prompt if people don't tell about </w:t>
      </w:r>
      <w:r w:rsidR="002861F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>: and what should you do in terms of</w:t>
      </w:r>
      <w:r w:rsidR="00F54A59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2861F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? </w:t>
      </w:r>
    </w:p>
    <w:bookmarkEnd w:id="7"/>
    <w:p w14:paraId="7A8B4100" w14:textId="346E9751" w:rsidR="006D68A8" w:rsidRDefault="006D68A8" w:rsidP="006D68A8">
      <w:pPr>
        <w:rPr>
          <w:rFonts w:cs="Arial"/>
          <w:b/>
          <w:bCs/>
        </w:rPr>
      </w:pPr>
      <w:r>
        <w:rPr>
          <w:rFonts w:cs="Arial"/>
          <w:b/>
          <w:bCs/>
        </w:rPr>
        <w:t xml:space="preserve">BREAK 5 MIN </w:t>
      </w:r>
    </w:p>
    <w:p w14:paraId="7D195435" w14:textId="77777777" w:rsidR="006D68A8" w:rsidRPr="006D68A8" w:rsidRDefault="006D68A8" w:rsidP="006D68A8">
      <w:pPr>
        <w:rPr>
          <w:rFonts w:cs="Arial"/>
          <w:b/>
          <w:bCs/>
        </w:rPr>
      </w:pPr>
    </w:p>
    <w:p w14:paraId="244F1F58" w14:textId="680BE423" w:rsidR="006D68A8" w:rsidRPr="00F864E5" w:rsidRDefault="006D68A8" w:rsidP="006D68A8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b/>
          <w:bCs/>
          <w:sz w:val="20"/>
          <w:szCs w:val="20"/>
          <w:lang w:val="en-US"/>
        </w:rPr>
        <w:t xml:space="preserve">The care process during and after a </w:t>
      </w:r>
      <w:r w:rsidR="00CA5F86">
        <w:rPr>
          <w:rFonts w:ascii="Arial" w:hAnsi="Arial" w:cs="Arial"/>
          <w:b/>
          <w:bCs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b/>
          <w:bCs/>
          <w:sz w:val="20"/>
          <w:szCs w:val="20"/>
          <w:lang w:val="en-US"/>
        </w:rPr>
        <w:t xml:space="preserve"> (15 min)</w:t>
      </w:r>
    </w:p>
    <w:p w14:paraId="0A723C7B" w14:textId="77777777" w:rsidR="006D68A8" w:rsidRPr="00701138" w:rsidRDefault="006D68A8" w:rsidP="006D68A8">
      <w:pPr>
        <w:pStyle w:val="ListParagraph"/>
        <w:rPr>
          <w:rFonts w:ascii="Arial" w:hAnsi="Arial" w:cs="Arial"/>
          <w:b/>
          <w:bCs/>
          <w:i/>
          <w:iCs/>
          <w:sz w:val="20"/>
          <w:szCs w:val="20"/>
        </w:rPr>
      </w:pPr>
      <w:r w:rsidRPr="00701138">
        <w:rPr>
          <w:rFonts w:ascii="Arial" w:hAnsi="Arial" w:cs="Arial"/>
          <w:b/>
          <w:bCs/>
          <w:i/>
          <w:iCs/>
          <w:sz w:val="20"/>
          <w:szCs w:val="20"/>
        </w:rPr>
        <w:t>During</w:t>
      </w:r>
    </w:p>
    <w:p w14:paraId="5B86E611" w14:textId="38B4A9CE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8" w:name="_Hlk163831637"/>
      <w:r w:rsidRPr="00F864E5">
        <w:rPr>
          <w:rFonts w:ascii="Arial" w:hAnsi="Arial" w:cs="Arial"/>
          <w:sz w:val="20"/>
          <w:szCs w:val="20"/>
          <w:lang w:val="en-US"/>
        </w:rPr>
        <w:t xml:space="preserve">What does your care look like when you have a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bookmarkEnd w:id="8"/>
    <w:p w14:paraId="6134FA88" w14:textId="5C02D1F8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ow </w:t>
      </w:r>
      <w:r w:rsidR="00F54A59">
        <w:rPr>
          <w:rFonts w:ascii="Arial" w:hAnsi="Arial" w:cs="Arial"/>
          <w:sz w:val="20"/>
          <w:szCs w:val="20"/>
          <w:lang w:val="en-US"/>
        </w:rPr>
        <w:t>do you experience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the </w:t>
      </w:r>
      <w:r w:rsidR="00F54A59">
        <w:rPr>
          <w:rFonts w:ascii="Arial" w:hAnsi="Arial" w:cs="Arial"/>
          <w:sz w:val="20"/>
          <w:szCs w:val="20"/>
          <w:lang w:val="en-US"/>
        </w:rPr>
        <w:t>remote patient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monitoring during a</w:t>
      </w:r>
      <w:r w:rsidR="00F57FF6"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487C23E0" w14:textId="733DF7E6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9" w:name="_Hlk163831670"/>
      <w:r w:rsidRPr="00F864E5">
        <w:rPr>
          <w:rFonts w:ascii="Arial" w:hAnsi="Arial" w:cs="Arial"/>
          <w:sz w:val="20"/>
          <w:szCs w:val="20"/>
          <w:lang w:val="en-US"/>
        </w:rPr>
        <w:t xml:space="preserve">Which healthcare </w:t>
      </w:r>
      <w:r w:rsidR="00F54A59">
        <w:rPr>
          <w:rFonts w:ascii="Arial" w:hAnsi="Arial" w:cs="Arial"/>
          <w:sz w:val="20"/>
          <w:szCs w:val="20"/>
          <w:lang w:val="en-US"/>
        </w:rPr>
        <w:t>professional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do you have contact with during a</w:t>
      </w:r>
      <w:r w:rsidR="00F57FF6"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5D791480" w14:textId="769177C5" w:rsidR="006D68A8" w:rsidRPr="00F864E5" w:rsidRDefault="00F54A59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General practitioner or pulmonologist and nurse?</w:t>
      </w:r>
    </w:p>
    <w:p w14:paraId="09146153" w14:textId="77777777" w:rsidR="006D68A8" w:rsidRPr="00F864E5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en do you speak to these people? </w:t>
      </w:r>
    </w:p>
    <w:p w14:paraId="6DE65310" w14:textId="09B41128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10" w:name="_Hlk163831684"/>
      <w:bookmarkEnd w:id="9"/>
      <w:r w:rsidRPr="00F864E5">
        <w:rPr>
          <w:rFonts w:ascii="Arial" w:hAnsi="Arial" w:cs="Arial"/>
          <w:sz w:val="20"/>
          <w:szCs w:val="20"/>
          <w:lang w:val="en-US"/>
        </w:rPr>
        <w:t>How do you feel when you have a</w:t>
      </w:r>
      <w:r w:rsidR="00F57FF6"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380D8992" w14:textId="45440CF0" w:rsidR="006D68A8" w:rsidRPr="00F864E5" w:rsidRDefault="00F57FF6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How do you feel mentally? (prompts: anxious, controlled, habituation, lonely/social support?)</w:t>
      </w:r>
    </w:p>
    <w:p w14:paraId="7A636A25" w14:textId="68248B2C" w:rsidR="006D68A8" w:rsidRPr="00F864E5" w:rsidRDefault="00F57FF6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How do you feel physically?</w:t>
      </w:r>
    </w:p>
    <w:p w14:paraId="52EC11EA" w14:textId="5F8928A1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ave you ever been admitted to hospital for a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  <w:bookmarkEnd w:id="10"/>
      <w:r w:rsidRPr="00F864E5">
        <w:rPr>
          <w:rFonts w:ascii="Arial" w:hAnsi="Arial" w:cs="Arial"/>
          <w:sz w:val="20"/>
          <w:szCs w:val="20"/>
          <w:lang w:val="en-US"/>
        </w:rPr>
        <w:br/>
      </w:r>
    </w:p>
    <w:p w14:paraId="45781D3E" w14:textId="4D9CE81B" w:rsidR="006D68A8" w:rsidRPr="00F864E5" w:rsidRDefault="006D68A8" w:rsidP="006D68A8">
      <w:pPr>
        <w:pStyle w:val="ListParagraph"/>
        <w:spacing w:after="160" w:line="259" w:lineRule="auto"/>
        <w:ind w:left="1440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bookmarkStart w:id="11" w:name="_Hlk157090997"/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If a patient has never been admitted in the event of a </w:t>
      </w:r>
      <w:r w:rsidR="00CA5F8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:</w:t>
      </w:r>
    </w:p>
    <w:p w14:paraId="7D28A84B" w14:textId="54AF4939" w:rsidR="008F4897" w:rsidRPr="00F864E5" w:rsidRDefault="008F4897" w:rsidP="008F4897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12" w:name="_Hlk163831793"/>
      <w:r w:rsidRPr="00F864E5">
        <w:rPr>
          <w:rFonts w:ascii="Arial" w:hAnsi="Arial" w:cs="Arial"/>
          <w:sz w:val="20"/>
          <w:szCs w:val="20"/>
          <w:lang w:val="en-US"/>
        </w:rPr>
        <w:t xml:space="preserve">How do you feel about being at home during your treatment for the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2C06A832" w14:textId="169BA787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ich healthcare </w:t>
      </w:r>
      <w:r w:rsidR="00F57FF6">
        <w:rPr>
          <w:rFonts w:ascii="Arial" w:hAnsi="Arial" w:cs="Arial"/>
          <w:sz w:val="20"/>
          <w:szCs w:val="20"/>
          <w:lang w:val="en-US"/>
        </w:rPr>
        <w:t>professional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do you contact when you receive treatment for a</w:t>
      </w:r>
      <w:r w:rsidR="00F57FF6"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166F4362" w14:textId="37AC700B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13" w:name="_Hlk157089420"/>
      <w:r w:rsidRPr="00F864E5">
        <w:rPr>
          <w:rFonts w:ascii="Arial" w:hAnsi="Arial" w:cs="Arial"/>
          <w:sz w:val="20"/>
          <w:szCs w:val="20"/>
          <w:lang w:val="en-US"/>
        </w:rPr>
        <w:t>What do</w:t>
      </w:r>
      <w:r w:rsidR="00F57FF6">
        <w:rPr>
          <w:rFonts w:ascii="Arial" w:hAnsi="Arial" w:cs="Arial"/>
          <w:sz w:val="20"/>
          <w:szCs w:val="20"/>
          <w:lang w:val="en-US"/>
        </w:rPr>
        <w:t xml:space="preserve"> they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tell you?</w:t>
      </w:r>
    </w:p>
    <w:p w14:paraId="4578C970" w14:textId="5CFF5E61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What i</w:t>
      </w:r>
      <w:r w:rsidR="00F57FF6">
        <w:rPr>
          <w:rFonts w:ascii="Arial" w:hAnsi="Arial" w:cs="Arial"/>
          <w:sz w:val="20"/>
          <w:szCs w:val="20"/>
          <w:lang w:val="en-US"/>
        </w:rPr>
        <w:t xml:space="preserve">nformation do you receive about the care 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after the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bookmarkEnd w:id="13"/>
    <w:p w14:paraId="0B1A72D3" w14:textId="77777777" w:rsidR="00CD1C3C" w:rsidRPr="00F864E5" w:rsidRDefault="00CD1C3C" w:rsidP="00CD1C3C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ave you ever received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information about</w:t>
      </w:r>
      <w:r>
        <w:rPr>
          <w:rFonts w:ascii="Arial" w:hAnsi="Arial" w:cs="Arial"/>
          <w:sz w:val="20"/>
          <w:szCs w:val="20"/>
          <w:lang w:val="en-US"/>
        </w:rPr>
        <w:t xml:space="preserve"> 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after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669E8A03" w14:textId="01F9C7DD" w:rsidR="00CD1C3C" w:rsidRDefault="006D68A8" w:rsidP="00CD1C3C">
      <w:pPr>
        <w:pStyle w:val="ListParagraph"/>
        <w:numPr>
          <w:ilvl w:val="4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If so, what </w:t>
      </w:r>
      <w:r w:rsidR="00F57FF6">
        <w:rPr>
          <w:rFonts w:ascii="Arial" w:hAnsi="Arial" w:cs="Arial"/>
          <w:sz w:val="20"/>
          <w:szCs w:val="20"/>
          <w:lang w:val="en-US"/>
        </w:rPr>
        <w:t>kind of information do you receive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  <w:bookmarkEnd w:id="12"/>
    </w:p>
    <w:p w14:paraId="35A3B91A" w14:textId="77777777" w:rsidR="00CD1C3C" w:rsidRPr="00CD1C3C" w:rsidRDefault="00CD1C3C" w:rsidP="00CD1C3C">
      <w:pPr>
        <w:pStyle w:val="ListParagraph"/>
        <w:spacing w:after="160" w:line="259" w:lineRule="auto"/>
        <w:ind w:left="3600"/>
        <w:rPr>
          <w:rFonts w:ascii="Arial" w:hAnsi="Arial" w:cs="Arial"/>
          <w:sz w:val="20"/>
          <w:szCs w:val="20"/>
          <w:lang w:val="en-US"/>
        </w:rPr>
      </w:pPr>
    </w:p>
    <w:p w14:paraId="0DFA78D2" w14:textId="77777777" w:rsidR="008F4897" w:rsidRPr="00F864E5" w:rsidRDefault="008F4897" w:rsidP="008F4897">
      <w:pPr>
        <w:pStyle w:val="ListParagraph"/>
        <w:spacing w:after="160" w:line="259" w:lineRule="auto"/>
        <w:ind w:left="1080"/>
        <w:rPr>
          <w:rFonts w:ascii="Arial" w:hAnsi="Arial" w:cs="Arial"/>
          <w:sz w:val="20"/>
          <w:szCs w:val="20"/>
          <w:lang w:val="en-US"/>
        </w:rPr>
      </w:pPr>
    </w:p>
    <w:p w14:paraId="2255BF24" w14:textId="77777777" w:rsidR="008F4897" w:rsidRPr="00F864E5" w:rsidRDefault="008F4897" w:rsidP="008F4897">
      <w:pPr>
        <w:pStyle w:val="ListParagraph"/>
        <w:spacing w:after="160" w:line="259" w:lineRule="auto"/>
        <w:ind w:left="1080" w:firstLine="336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fter recovery (only for people who have not been hospitalized)</w:t>
      </w:r>
    </w:p>
    <w:p w14:paraId="7AEB72EE" w14:textId="5A3E336D" w:rsidR="008F4897" w:rsidRPr="00F864E5" w:rsidRDefault="008F4897" w:rsidP="008F4897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14" w:name="_Hlk187401367"/>
      <w:r w:rsidRPr="00F864E5">
        <w:rPr>
          <w:rFonts w:ascii="Arial" w:hAnsi="Arial" w:cs="Arial"/>
          <w:sz w:val="20"/>
          <w:szCs w:val="20"/>
          <w:lang w:val="en-US"/>
        </w:rPr>
        <w:t>How do you feel when you no longer have a</w:t>
      </w:r>
      <w:r w:rsidR="00F57FF6"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35A50707" w14:textId="648A3850" w:rsidR="008F4897" w:rsidRPr="00F864E5" w:rsidRDefault="00F57FF6" w:rsidP="008F489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lastRenderedPageBreak/>
        <w:t xml:space="preserve">Prompt: </w:t>
      </w:r>
      <w:r w:rsidR="008F4897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How do you feel </w:t>
      </w:r>
      <w:r w:rsidR="008F4897" w:rsidRPr="00F864E5">
        <w:rPr>
          <w:rFonts w:ascii="Arial" w:hAnsi="Arial" w:cs="Arial"/>
          <w:sz w:val="20"/>
          <w:szCs w:val="20"/>
          <w:lang w:val="en-US"/>
        </w:rPr>
        <w:t xml:space="preserve">emotionally? </w:t>
      </w:r>
      <w:r w:rsidR="008F4897" w:rsidRPr="00F864E5">
        <w:rPr>
          <w:rFonts w:ascii="Arial" w:hAnsi="Arial" w:cs="Arial"/>
          <w:i/>
          <w:iCs/>
          <w:sz w:val="20"/>
          <w:szCs w:val="20"/>
          <w:lang w:val="en-US"/>
        </w:rPr>
        <w:t>(prompts: anxious, controlled, habituation, lonely/social support?)</w:t>
      </w:r>
    </w:p>
    <w:p w14:paraId="170B670B" w14:textId="5FA4AE7F" w:rsidR="008F4897" w:rsidRPr="00F57FF6" w:rsidRDefault="00F57FF6" w:rsidP="008F489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57FF6"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8F4897" w:rsidRPr="00F57FF6">
        <w:rPr>
          <w:rFonts w:ascii="Arial" w:hAnsi="Arial" w:cs="Arial"/>
          <w:i/>
          <w:iCs/>
          <w:sz w:val="20"/>
          <w:szCs w:val="20"/>
          <w:lang w:val="en-US"/>
        </w:rPr>
        <w:t>How do you feel physically</w:t>
      </w:r>
      <w:r>
        <w:rPr>
          <w:rFonts w:ascii="Arial" w:hAnsi="Arial" w:cs="Arial"/>
          <w:i/>
          <w:iCs/>
          <w:sz w:val="20"/>
          <w:szCs w:val="20"/>
          <w:lang w:val="en-US"/>
        </w:rPr>
        <w:t>?</w:t>
      </w:r>
    </w:p>
    <w:p w14:paraId="2B7CE01F" w14:textId="4C68EAEA" w:rsidR="008F4897" w:rsidRPr="00F864E5" w:rsidRDefault="008F4897" w:rsidP="008F489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at role do you think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can play in your COPD care when you feel better again? </w:t>
      </w:r>
    </w:p>
    <w:p w14:paraId="70AED7E8" w14:textId="60AE06DF" w:rsidR="008F4897" w:rsidRPr="00F864E5" w:rsidRDefault="00F57FF6" w:rsidP="008F4897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8F4897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Positive (e.g., reassurance) &amp; negative (e.g., stirs up fear) </w:t>
      </w:r>
    </w:p>
    <w:p w14:paraId="0A4E362B" w14:textId="421CFB89" w:rsidR="006D68A8" w:rsidRPr="00F864E5" w:rsidRDefault="008F4897" w:rsidP="008F4897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ow is </w:t>
      </w:r>
      <w:r w:rsidR="002731E7">
        <w:rPr>
          <w:rFonts w:ascii="Arial" w:hAnsi="Arial" w:cs="Arial"/>
          <w:sz w:val="20"/>
          <w:szCs w:val="20"/>
          <w:lang w:val="en-US"/>
        </w:rPr>
        <w:t>your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care after </w:t>
      </w:r>
      <w:r w:rsidR="002731E7">
        <w:rPr>
          <w:rFonts w:ascii="Arial" w:hAnsi="Arial" w:cs="Arial"/>
          <w:sz w:val="20"/>
          <w:szCs w:val="20"/>
          <w:lang w:val="en-US"/>
        </w:rPr>
        <w:t>a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  <w:bookmarkEnd w:id="14"/>
      <w:r w:rsidR="006D68A8" w:rsidRPr="00F864E5">
        <w:rPr>
          <w:rFonts w:cs="Arial"/>
          <w:szCs w:val="20"/>
          <w:lang w:val="en-US"/>
        </w:rPr>
        <w:br/>
      </w:r>
    </w:p>
    <w:p w14:paraId="7580B78E" w14:textId="3F2F87F6" w:rsidR="006D68A8" w:rsidRPr="00F864E5" w:rsidRDefault="006D68A8" w:rsidP="006D68A8">
      <w:pPr>
        <w:pStyle w:val="ListParagraph"/>
        <w:spacing w:after="160" w:line="259" w:lineRule="auto"/>
        <w:ind w:left="1440"/>
        <w:rPr>
          <w:rFonts w:ascii="Arial" w:hAnsi="Arial" w:cs="Arial"/>
          <w:b/>
          <w:bCs/>
          <w:sz w:val="20"/>
          <w:szCs w:val="20"/>
          <w:lang w:val="en-US"/>
        </w:rPr>
      </w:pPr>
      <w:bookmarkStart w:id="15" w:name="_Hlk163831923"/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If a patient is admitted in case of a </w:t>
      </w:r>
      <w:r w:rsidR="00CA5F8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:</w:t>
      </w:r>
    </w:p>
    <w:p w14:paraId="4E1310C4" w14:textId="48CA40BA" w:rsidR="008F4897" w:rsidRPr="00F864E5" w:rsidRDefault="008F4897" w:rsidP="008F4897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16" w:name="_Hlk187401423"/>
      <w:r w:rsidRPr="00F864E5">
        <w:rPr>
          <w:rFonts w:ascii="Arial" w:hAnsi="Arial" w:cs="Arial"/>
          <w:sz w:val="20"/>
          <w:szCs w:val="20"/>
          <w:lang w:val="en-US"/>
        </w:rPr>
        <w:t xml:space="preserve">How do you feel about being </w:t>
      </w:r>
      <w:r w:rsidR="002731E7">
        <w:rPr>
          <w:rFonts w:ascii="Arial" w:hAnsi="Arial" w:cs="Arial"/>
          <w:sz w:val="20"/>
          <w:szCs w:val="20"/>
          <w:lang w:val="en-US"/>
        </w:rPr>
        <w:t>hospitalized du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your treatment for </w:t>
      </w:r>
      <w:r w:rsidR="002731E7">
        <w:rPr>
          <w:rFonts w:ascii="Arial" w:hAnsi="Arial" w:cs="Arial"/>
          <w:sz w:val="20"/>
          <w:szCs w:val="20"/>
          <w:lang w:val="en-US"/>
        </w:rPr>
        <w:t>a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660EBBAB" w14:textId="2C290DBB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ich healthcare </w:t>
      </w:r>
      <w:r w:rsidR="002731E7">
        <w:rPr>
          <w:rFonts w:ascii="Arial" w:hAnsi="Arial" w:cs="Arial"/>
          <w:sz w:val="20"/>
          <w:szCs w:val="20"/>
          <w:lang w:val="en-US"/>
        </w:rPr>
        <w:t>professional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do </w:t>
      </w:r>
      <w:r w:rsidR="002731E7">
        <w:rPr>
          <w:rFonts w:ascii="Arial" w:hAnsi="Arial" w:cs="Arial"/>
          <w:sz w:val="20"/>
          <w:szCs w:val="20"/>
          <w:lang w:val="en-US"/>
        </w:rPr>
        <w:t>you communicate with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when you are </w:t>
      </w:r>
      <w:r w:rsidR="002731E7">
        <w:rPr>
          <w:rFonts w:ascii="Arial" w:hAnsi="Arial" w:cs="Arial"/>
          <w:sz w:val="20"/>
          <w:szCs w:val="20"/>
          <w:lang w:val="en-US"/>
        </w:rPr>
        <w:t>hospitalized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for a</w:t>
      </w:r>
      <w:r w:rsidR="002731E7"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CA5F86"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37CF53DD" w14:textId="42FAD7E9" w:rsidR="006D68A8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17" w:name="_Hlk163831955"/>
      <w:bookmarkEnd w:id="15"/>
      <w:r w:rsidRPr="00F864E5">
        <w:rPr>
          <w:rFonts w:ascii="Arial" w:hAnsi="Arial" w:cs="Arial"/>
          <w:sz w:val="20"/>
          <w:szCs w:val="20"/>
          <w:lang w:val="en-US"/>
        </w:rPr>
        <w:t xml:space="preserve">What information </w:t>
      </w:r>
      <w:r w:rsidR="002731E7">
        <w:rPr>
          <w:rFonts w:ascii="Arial" w:hAnsi="Arial" w:cs="Arial"/>
          <w:sz w:val="20"/>
          <w:szCs w:val="20"/>
          <w:lang w:val="en-US"/>
        </w:rPr>
        <w:t>do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you receive about the moment you can go home?</w:t>
      </w:r>
    </w:p>
    <w:p w14:paraId="378CED91" w14:textId="1176186E" w:rsidR="00CD1C3C" w:rsidRPr="00CD1C3C" w:rsidRDefault="00CD1C3C" w:rsidP="00CD1C3C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FF12DA">
        <w:rPr>
          <w:rFonts w:ascii="Arial" w:hAnsi="Arial" w:cs="Arial"/>
          <w:i/>
          <w:iCs/>
          <w:sz w:val="20"/>
          <w:szCs w:val="20"/>
          <w:lang w:val="en-US"/>
        </w:rPr>
        <w:t>What do you think of this information (Manageable, Useful?)</w:t>
      </w:r>
      <w:r>
        <w:rPr>
          <w:rFonts w:ascii="Arial" w:hAnsi="Arial" w:cs="Arial"/>
          <w:i/>
          <w:iCs/>
          <w:sz w:val="20"/>
          <w:szCs w:val="20"/>
          <w:lang w:val="en-US"/>
        </w:rPr>
        <w:t>con</w:t>
      </w:r>
    </w:p>
    <w:bookmarkEnd w:id="17"/>
    <w:bookmarkEnd w:id="16"/>
    <w:p w14:paraId="27D11649" w14:textId="242AB336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at information </w:t>
      </w:r>
      <w:r w:rsidR="002731E7">
        <w:rPr>
          <w:rFonts w:ascii="Arial" w:hAnsi="Arial" w:cs="Arial"/>
          <w:sz w:val="20"/>
          <w:szCs w:val="20"/>
          <w:lang w:val="en-US"/>
        </w:rPr>
        <w:t>do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you receive about</w:t>
      </w:r>
      <w:r w:rsidR="002731E7">
        <w:rPr>
          <w:rFonts w:ascii="Arial" w:hAnsi="Arial" w:cs="Arial"/>
          <w:sz w:val="20"/>
          <w:szCs w:val="20"/>
          <w:lang w:val="en-US"/>
        </w:rPr>
        <w:t xml:space="preserve">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when you return home? </w:t>
      </w:r>
    </w:p>
    <w:p w14:paraId="1B50AF8F" w14:textId="6765AC1D" w:rsidR="006D68A8" w:rsidRPr="000A6F40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After this information, </w:t>
      </w:r>
      <w:r w:rsidR="002731E7">
        <w:rPr>
          <w:rFonts w:ascii="Arial" w:hAnsi="Arial" w:cs="Arial"/>
          <w:sz w:val="20"/>
          <w:szCs w:val="20"/>
          <w:lang w:val="en-US"/>
        </w:rPr>
        <w:t>do you feel confident and certain enough to use the remote patient monitoring at home?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Pr="002731E7">
        <w:rPr>
          <w:rFonts w:ascii="Arial" w:hAnsi="Arial" w:cs="Arial"/>
          <w:i/>
          <w:iCs/>
          <w:sz w:val="20"/>
          <w:szCs w:val="20"/>
          <w:lang w:val="en-US"/>
        </w:rPr>
        <w:t>(</w:t>
      </w:r>
      <w:r w:rsidR="002731E7"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2731E7">
        <w:rPr>
          <w:rFonts w:ascii="Arial" w:hAnsi="Arial" w:cs="Arial"/>
          <w:i/>
          <w:iCs/>
          <w:sz w:val="20"/>
          <w:szCs w:val="20"/>
          <w:lang w:val="en-US"/>
        </w:rPr>
        <w:t>clear, complete?)</w:t>
      </w:r>
    </w:p>
    <w:p w14:paraId="135F5342" w14:textId="77777777" w:rsidR="000A6F40" w:rsidRPr="002731E7" w:rsidRDefault="000A6F40" w:rsidP="000A6F40">
      <w:pPr>
        <w:pStyle w:val="ListParagraph"/>
        <w:spacing w:after="160" w:line="259" w:lineRule="auto"/>
        <w:ind w:left="2160"/>
        <w:rPr>
          <w:rFonts w:ascii="Arial" w:hAnsi="Arial" w:cs="Arial"/>
          <w:sz w:val="20"/>
          <w:szCs w:val="20"/>
          <w:lang w:val="en-US"/>
        </w:rPr>
      </w:pPr>
    </w:p>
    <w:bookmarkEnd w:id="11"/>
    <w:p w14:paraId="744EE752" w14:textId="77777777" w:rsidR="000A6F40" w:rsidRPr="000A6F40" w:rsidRDefault="000A6F40" w:rsidP="000A6F40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0A6F40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fter discharge (only for people who have been admitted)</w:t>
      </w:r>
    </w:p>
    <w:p w14:paraId="1FC6DF4D" w14:textId="5008745A" w:rsidR="006D68A8" w:rsidRPr="00F864E5" w:rsidRDefault="002731E7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does the care process look like once you’re home?</w:t>
      </w:r>
    </w:p>
    <w:p w14:paraId="2B715249" w14:textId="4CC05CB0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18" w:name="_Hlk163832201"/>
      <w:r w:rsidRPr="00F864E5">
        <w:rPr>
          <w:rFonts w:ascii="Arial" w:hAnsi="Arial" w:cs="Arial"/>
          <w:sz w:val="20"/>
          <w:szCs w:val="20"/>
          <w:lang w:val="en-US"/>
        </w:rPr>
        <w:t xml:space="preserve">Which </w:t>
      </w:r>
      <w:r w:rsidR="002731E7">
        <w:rPr>
          <w:rFonts w:ascii="Arial" w:hAnsi="Arial" w:cs="Arial"/>
          <w:sz w:val="20"/>
          <w:szCs w:val="20"/>
          <w:lang w:val="en-US"/>
        </w:rPr>
        <w:t xml:space="preserve">healthcare professionals 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do you </w:t>
      </w:r>
      <w:r w:rsidR="002731E7">
        <w:rPr>
          <w:rFonts w:ascii="Arial" w:hAnsi="Arial" w:cs="Arial"/>
          <w:sz w:val="20"/>
          <w:szCs w:val="20"/>
          <w:lang w:val="en-US"/>
        </w:rPr>
        <w:t>communicate with when you return home?</w:t>
      </w:r>
    </w:p>
    <w:p w14:paraId="356E7A2C" w14:textId="3B5938AC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And how </w:t>
      </w:r>
      <w:r w:rsidR="002731E7">
        <w:rPr>
          <w:rFonts w:ascii="Arial" w:hAnsi="Arial" w:cs="Arial"/>
          <w:sz w:val="20"/>
          <w:szCs w:val="20"/>
          <w:lang w:val="en-US"/>
        </w:rPr>
        <w:t>do you experience the use of remote patient monitoring during this period?</w:t>
      </w:r>
    </w:p>
    <w:p w14:paraId="6A51BC4A" w14:textId="77777777" w:rsidR="006D68A8" w:rsidRPr="00F864E5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en do you speak to these people? </w:t>
      </w:r>
    </w:p>
    <w:p w14:paraId="5CB1645C" w14:textId="77777777" w:rsidR="006D68A8" w:rsidRDefault="006D68A8" w:rsidP="006D68A8">
      <w:pPr>
        <w:pStyle w:val="ListParagraph"/>
        <w:numPr>
          <w:ilvl w:val="4"/>
          <w:numId w:val="2"/>
        </w:num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nd how? </w:t>
      </w:r>
    </w:p>
    <w:bookmarkEnd w:id="18"/>
    <w:p w14:paraId="1C63F278" w14:textId="77777777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What do you do when you start to feel worse again?</w:t>
      </w:r>
    </w:p>
    <w:p w14:paraId="41599F4A" w14:textId="77777777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How do you feel when you get back home?</w:t>
      </w:r>
    </w:p>
    <w:p w14:paraId="2640AE7B" w14:textId="1989E62A" w:rsidR="006D68A8" w:rsidRPr="00F864E5" w:rsidRDefault="002731E7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How do you feel 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emotionally?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(prompts: anxious, controlled, habituation, lonely/social support?)</w:t>
      </w:r>
    </w:p>
    <w:p w14:paraId="1A725AEF" w14:textId="7EDF316E" w:rsidR="006D68A8" w:rsidRPr="00F864E5" w:rsidRDefault="002731E7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How do you feel physically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301749C8" w14:textId="15FC2AF7" w:rsidR="006D68A8" w:rsidRPr="00F864E5" w:rsidRDefault="002731E7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would you describe the role of remote patient monitoring during the period you start feeling better again?</w:t>
      </w:r>
      <w:r w:rsidR="006D68A8" w:rsidRPr="00F864E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8765806" w14:textId="10F48781" w:rsidR="006D68A8" w:rsidRPr="00F864E5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2731E7">
        <w:rPr>
          <w:rFonts w:ascii="Arial" w:hAnsi="Arial" w:cs="Arial"/>
          <w:i/>
          <w:iCs/>
          <w:sz w:val="20"/>
          <w:szCs w:val="20"/>
          <w:lang w:val="en-US"/>
        </w:rPr>
        <w:t>rompt: p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ositive (e.g., reassurance) &amp; negative (e.g., stirs up fear) </w:t>
      </w:r>
    </w:p>
    <w:p w14:paraId="3F1B93E7" w14:textId="77777777" w:rsidR="006D68A8" w:rsidRPr="00F864E5" w:rsidRDefault="006D68A8" w:rsidP="006D68A8">
      <w:pPr>
        <w:pStyle w:val="ListParagraph"/>
        <w:ind w:left="2160"/>
        <w:rPr>
          <w:rFonts w:ascii="Arial" w:hAnsi="Arial" w:cs="Arial"/>
          <w:lang w:val="en-US"/>
        </w:rPr>
      </w:pPr>
    </w:p>
    <w:p w14:paraId="2005E7D3" w14:textId="28B7D543" w:rsidR="006D68A8" w:rsidRPr="006055BA" w:rsidRDefault="006D68A8" w:rsidP="006D68A8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b/>
          <w:bCs/>
          <w:sz w:val="20"/>
          <w:szCs w:val="20"/>
          <w:lang w:val="en-US"/>
        </w:rPr>
        <w:t xml:space="preserve">Care process </w:t>
      </w:r>
      <w:r w:rsidR="002861F7">
        <w:rPr>
          <w:rFonts w:ascii="Arial" w:hAnsi="Arial" w:cs="Arial"/>
          <w:b/>
          <w:bCs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b/>
          <w:bCs/>
          <w:sz w:val="20"/>
          <w:szCs w:val="20"/>
          <w:lang w:val="en-US"/>
        </w:rPr>
        <w:t xml:space="preserve"> general (10 min)</w:t>
      </w:r>
    </w:p>
    <w:p w14:paraId="1D9B5A81" w14:textId="63F40A6A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at do you think of </w:t>
      </w:r>
      <w:r w:rsidR="002731E7">
        <w:rPr>
          <w:rFonts w:ascii="Arial" w:hAnsi="Arial" w:cs="Arial"/>
          <w:sz w:val="20"/>
          <w:szCs w:val="20"/>
          <w:lang w:val="en-US"/>
        </w:rPr>
        <w:t>remote patient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monitoring care at the moment? </w:t>
      </w:r>
    </w:p>
    <w:p w14:paraId="2D0504CE" w14:textId="0B5C8942" w:rsidR="006D68A8" w:rsidRPr="002731E7" w:rsidRDefault="002731E7" w:rsidP="002731E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s: </w:t>
      </w:r>
      <w:r w:rsidR="006D68A8" w:rsidRPr="002731E7">
        <w:rPr>
          <w:rFonts w:ascii="Arial" w:hAnsi="Arial" w:cs="Arial"/>
          <w:i/>
          <w:iCs/>
          <w:sz w:val="20"/>
          <w:szCs w:val="20"/>
          <w:lang w:val="en-US"/>
        </w:rPr>
        <w:t>Positive</w:t>
      </w:r>
      <w:r w:rsidRPr="002731E7"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="006D68A8" w:rsidRPr="002731E7">
        <w:rPr>
          <w:rFonts w:ascii="Arial" w:hAnsi="Arial" w:cs="Arial"/>
          <w:i/>
          <w:iCs/>
          <w:sz w:val="20"/>
          <w:szCs w:val="20"/>
          <w:lang w:val="en-US"/>
        </w:rPr>
        <w:t xml:space="preserve">Negative </w:t>
      </w:r>
      <w:r w:rsidRPr="002731E7">
        <w:rPr>
          <w:rFonts w:ascii="Arial" w:hAnsi="Arial" w:cs="Arial"/>
          <w:i/>
          <w:iCs/>
          <w:sz w:val="20"/>
          <w:szCs w:val="20"/>
          <w:lang w:val="en-US"/>
        </w:rPr>
        <w:t xml:space="preserve">, </w:t>
      </w:r>
      <w:r w:rsidR="006D68A8" w:rsidRPr="002731E7">
        <w:rPr>
          <w:rFonts w:ascii="Arial" w:hAnsi="Arial" w:cs="Arial"/>
          <w:i/>
          <w:iCs/>
          <w:sz w:val="20"/>
          <w:szCs w:val="20"/>
          <w:lang w:val="en-US"/>
        </w:rPr>
        <w:t>Difficult/easy?</w:t>
      </w:r>
    </w:p>
    <w:p w14:paraId="34962628" w14:textId="0C690C4A" w:rsidR="006D68A8" w:rsidRPr="003438A8" w:rsidRDefault="002731E7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Possible changes? If so, what would you like to change about it now? </w:t>
      </w:r>
      <w:r w:rsidR="006D68A8" w:rsidRPr="006055BA">
        <w:rPr>
          <w:rFonts w:ascii="Arial" w:hAnsi="Arial" w:cs="Arial"/>
          <w:i/>
          <w:iCs/>
          <w:sz w:val="20"/>
          <w:szCs w:val="20"/>
        </w:rPr>
        <w:t xml:space="preserve">What changes can help make it even better? </w:t>
      </w:r>
    </w:p>
    <w:p w14:paraId="7F42A5C4" w14:textId="703BF0C4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16"/>
          <w:szCs w:val="16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Do you think that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is suitable for all people with COPD? </w:t>
      </w:r>
    </w:p>
    <w:p w14:paraId="3ADE5D38" w14:textId="77777777" w:rsidR="006D68A8" w:rsidRPr="003438A8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sz w:val="20"/>
          <w:szCs w:val="20"/>
        </w:rPr>
        <w:t>Why or why not</w:t>
      </w:r>
    </w:p>
    <w:p w14:paraId="7FAB017C" w14:textId="2F3144B1" w:rsidR="006D68A8" w:rsidRPr="00F864E5" w:rsidRDefault="002731E7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For which people with COPD is </w:t>
      </w:r>
      <w:r w:rsidR="002861F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 most and least suitable? </w:t>
      </w:r>
    </w:p>
    <w:p w14:paraId="5E64F193" w14:textId="557D0048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If you look at the care before and after the home measurements, what do you</w:t>
      </w:r>
      <w:r w:rsidR="002731E7">
        <w:rPr>
          <w:rFonts w:ascii="Arial" w:hAnsi="Arial" w:cs="Arial"/>
          <w:sz w:val="20"/>
          <w:szCs w:val="20"/>
          <w:lang w:val="en-US"/>
        </w:rPr>
        <w:t xml:space="preserve"> perceive a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the biggest difference?</w:t>
      </w:r>
    </w:p>
    <w:p w14:paraId="6194743C" w14:textId="74D9906B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at is important for you to use </w:t>
      </w:r>
      <w:r w:rsidR="002861F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properly and why?</w:t>
      </w:r>
    </w:p>
    <w:p w14:paraId="7505F8CE" w14:textId="0F98BC4F" w:rsidR="006D68A8" w:rsidRPr="00F864E5" w:rsidRDefault="00B01710" w:rsidP="00862542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Is this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currently covered 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>in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2861F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? </w:t>
      </w:r>
    </w:p>
    <w:p w14:paraId="0126E309" w14:textId="77777777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Do you also have other chronic diseases and conditions? </w:t>
      </w:r>
    </w:p>
    <w:p w14:paraId="4BE08ED6" w14:textId="77777777" w:rsidR="006D68A8" w:rsidRPr="00F864E5" w:rsidRDefault="006D68A8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If so, has this changed your COPD care? </w:t>
      </w:r>
    </w:p>
    <w:p w14:paraId="00D474EC" w14:textId="2E6C11BE" w:rsidR="006D68A8" w:rsidRPr="00F812CB" w:rsidRDefault="00B01710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</w:t>
      </w:r>
      <w:r w:rsidR="006D68A8" w:rsidRPr="0002245E">
        <w:rPr>
          <w:rFonts w:ascii="Arial" w:hAnsi="Arial" w:cs="Arial"/>
          <w:i/>
          <w:iCs/>
          <w:sz w:val="20"/>
          <w:szCs w:val="20"/>
        </w:rPr>
        <w:t xml:space="preserve">How?  </w:t>
      </w:r>
    </w:p>
    <w:p w14:paraId="7196441E" w14:textId="416506EA" w:rsidR="006D68A8" w:rsidRPr="00F864E5" w:rsidRDefault="00B01710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B01710">
        <w:rPr>
          <w:rFonts w:ascii="Arial" w:hAnsi="Arial" w:cs="Arial"/>
          <w:i/>
          <w:iCs/>
          <w:sz w:val="20"/>
          <w:szCs w:val="20"/>
          <w:lang w:val="en-US"/>
        </w:rPr>
        <w:t>Pr</w:t>
      </w:r>
      <w:r>
        <w:rPr>
          <w:rFonts w:ascii="Arial" w:hAnsi="Arial" w:cs="Arial"/>
          <w:i/>
          <w:iCs/>
          <w:sz w:val="20"/>
          <w:szCs w:val="20"/>
          <w:lang w:val="en-US"/>
        </w:rPr>
        <w:t>ompt: Do you anticipate that your chronic disease has an influence on the use of remote patient monitoring?</w:t>
      </w:r>
      <w:r w:rsidR="006D68A8"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</w:p>
    <w:p w14:paraId="2CC0308E" w14:textId="77777777" w:rsidR="006D68A8" w:rsidRDefault="006D68A8" w:rsidP="006D68A8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How? </w:t>
      </w:r>
    </w:p>
    <w:p w14:paraId="64138E20" w14:textId="1F523F01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19" w:name="_Hlk163833537"/>
      <w:r w:rsidRPr="00F864E5">
        <w:rPr>
          <w:rFonts w:ascii="Arial" w:hAnsi="Arial" w:cs="Arial"/>
          <w:sz w:val="20"/>
          <w:szCs w:val="20"/>
          <w:lang w:val="en-US"/>
        </w:rPr>
        <w:t xml:space="preserve">What </w:t>
      </w:r>
      <w:r w:rsidR="00B01710">
        <w:rPr>
          <w:rFonts w:ascii="Arial" w:hAnsi="Arial" w:cs="Arial"/>
          <w:sz w:val="20"/>
          <w:szCs w:val="20"/>
          <w:lang w:val="en-US"/>
        </w:rPr>
        <w:t>do you consider as important when new remote patient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monitoring </w:t>
      </w:r>
      <w:r w:rsidR="00B01710">
        <w:rPr>
          <w:rFonts w:ascii="Arial" w:hAnsi="Arial" w:cs="Arial"/>
          <w:sz w:val="20"/>
          <w:szCs w:val="20"/>
          <w:lang w:val="en-US"/>
        </w:rPr>
        <w:t xml:space="preserve">products and 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process </w:t>
      </w:r>
      <w:r w:rsidR="00B01710">
        <w:rPr>
          <w:rFonts w:ascii="Arial" w:hAnsi="Arial" w:cs="Arial"/>
          <w:sz w:val="20"/>
          <w:szCs w:val="20"/>
          <w:lang w:val="en-US"/>
        </w:rPr>
        <w:t>are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 w:rsidR="00B01710">
        <w:rPr>
          <w:rFonts w:ascii="Arial" w:hAnsi="Arial" w:cs="Arial"/>
          <w:sz w:val="20"/>
          <w:szCs w:val="20"/>
          <w:lang w:val="en-US"/>
        </w:rPr>
        <w:t>developed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5D4059F5" w14:textId="61297F44" w:rsidR="006D68A8" w:rsidRPr="00B01710" w:rsidRDefault="00B01710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 </w:t>
      </w:r>
      <w:r w:rsidRPr="00B01710">
        <w:rPr>
          <w:rFonts w:ascii="Arial" w:hAnsi="Arial" w:cs="Arial"/>
          <w:i/>
          <w:iCs/>
          <w:sz w:val="20"/>
          <w:szCs w:val="20"/>
        </w:rPr>
        <w:t>Process specific</w:t>
      </w:r>
    </w:p>
    <w:p w14:paraId="08C80145" w14:textId="52D64CF8" w:rsidR="006D68A8" w:rsidRPr="00CD53F4" w:rsidRDefault="00B01710" w:rsidP="006D68A8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</w:t>
      </w:r>
      <w:r w:rsidR="006D68A8">
        <w:rPr>
          <w:rFonts w:ascii="Arial" w:hAnsi="Arial" w:cs="Arial"/>
          <w:i/>
          <w:iCs/>
          <w:sz w:val="20"/>
          <w:szCs w:val="20"/>
        </w:rPr>
        <w:t>Device/product specific</w:t>
      </w:r>
    </w:p>
    <w:bookmarkEnd w:id="19"/>
    <w:p w14:paraId="7BE571CE" w14:textId="77777777" w:rsidR="006D68A8" w:rsidRPr="00701138" w:rsidRDefault="006D68A8" w:rsidP="006D68A8">
      <w:pPr>
        <w:pStyle w:val="ListParagraph"/>
        <w:ind w:left="1440"/>
        <w:rPr>
          <w:rFonts w:ascii="Arial" w:hAnsi="Arial" w:cs="Arial"/>
          <w:b/>
          <w:bCs/>
        </w:rPr>
      </w:pPr>
    </w:p>
    <w:p w14:paraId="2C4BDF74" w14:textId="656907DF" w:rsidR="006D68A8" w:rsidRPr="00701138" w:rsidRDefault="006D68A8" w:rsidP="006D68A8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b/>
          <w:bCs/>
          <w:sz w:val="20"/>
          <w:szCs w:val="20"/>
        </w:rPr>
        <w:lastRenderedPageBreak/>
        <w:t>Closing (5 min)</w:t>
      </w:r>
    </w:p>
    <w:bookmarkEnd w:id="3"/>
    <w:bookmarkEnd w:id="4"/>
    <w:p w14:paraId="75C8231A" w14:textId="530D2BE1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Would you like to share something else about your COPD care and</w:t>
      </w:r>
      <w:r w:rsidR="002861F7">
        <w:rPr>
          <w:rFonts w:ascii="Arial" w:hAnsi="Arial" w:cs="Arial"/>
          <w:sz w:val="20"/>
          <w:szCs w:val="20"/>
          <w:lang w:val="en-US"/>
        </w:rPr>
        <w:t xml:space="preserve"> 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19F7A4F8" w14:textId="77777777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May we approach you for follow-up research?</w:t>
      </w:r>
    </w:p>
    <w:p w14:paraId="4C806FC5" w14:textId="77777777" w:rsidR="006D68A8" w:rsidRPr="00F864E5" w:rsidRDefault="006D68A8" w:rsidP="006D68A8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Thank you for participation + VVV voucher  </w:t>
      </w:r>
    </w:p>
    <w:p w14:paraId="6DD9556A" w14:textId="77777777" w:rsidR="00302B95" w:rsidRPr="00F864E5" w:rsidRDefault="00302B95" w:rsidP="00302B95">
      <w:pPr>
        <w:spacing w:after="160" w:line="259" w:lineRule="auto"/>
        <w:rPr>
          <w:rFonts w:cs="Arial"/>
          <w:szCs w:val="20"/>
          <w:lang w:val="en-US"/>
        </w:rPr>
      </w:pPr>
    </w:p>
    <w:p w14:paraId="687A8F42" w14:textId="785BF1AF" w:rsidR="00A13593" w:rsidRPr="00F864E5" w:rsidRDefault="00A13593">
      <w:pPr>
        <w:rPr>
          <w:lang w:val="en-US"/>
        </w:rPr>
      </w:pPr>
    </w:p>
    <w:sectPr w:rsidR="00A13593" w:rsidRPr="00F864E5" w:rsidSect="00800A65">
      <w:footerReference w:type="default" r:id="rId7"/>
      <w:pgSz w:w="11906" w:h="16838"/>
      <w:pgMar w:top="1191" w:right="1077" w:bottom="119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6DF14" w14:textId="77777777" w:rsidR="00302B95" w:rsidRDefault="00302B95" w:rsidP="00302B95">
      <w:pPr>
        <w:spacing w:line="240" w:lineRule="auto"/>
      </w:pPr>
      <w:r>
        <w:separator/>
      </w:r>
    </w:p>
  </w:endnote>
  <w:endnote w:type="continuationSeparator" w:id="0">
    <w:p w14:paraId="5A937FD5" w14:textId="77777777" w:rsidR="00302B95" w:rsidRDefault="00302B95" w:rsidP="00302B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789222"/>
      <w:docPartObj>
        <w:docPartGallery w:val="Page Numbers (Bottom of Page)"/>
        <w:docPartUnique/>
      </w:docPartObj>
    </w:sdtPr>
    <w:sdtEndPr/>
    <w:sdtContent>
      <w:p w14:paraId="0A94BD9F" w14:textId="228F9968" w:rsidR="00302B95" w:rsidRDefault="00302B9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7F0E214" w14:textId="77777777" w:rsidR="00302B95" w:rsidRDefault="00302B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F483E" w14:textId="77777777" w:rsidR="00302B95" w:rsidRDefault="00302B95" w:rsidP="00302B95">
      <w:pPr>
        <w:spacing w:line="240" w:lineRule="auto"/>
      </w:pPr>
      <w:r>
        <w:separator/>
      </w:r>
    </w:p>
  </w:footnote>
  <w:footnote w:type="continuationSeparator" w:id="0">
    <w:p w14:paraId="367B9398" w14:textId="77777777" w:rsidR="00302B95" w:rsidRDefault="00302B95" w:rsidP="00302B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16936"/>
    <w:multiLevelType w:val="multilevel"/>
    <w:tmpl w:val="BECC3950"/>
    <w:lvl w:ilvl="0">
      <w:start w:val="2"/>
      <w:numFmt w:val="decimal"/>
      <w:pStyle w:val="Heading1"/>
      <w:lvlText w:val="%1."/>
      <w:lvlJc w:val="left"/>
      <w:pPr>
        <w:tabs>
          <w:tab w:val="num" w:pos="482"/>
        </w:tabs>
        <w:ind w:left="482" w:hanging="340"/>
      </w:pPr>
      <w:rPr>
        <w:rFonts w:cs="Times New Roman" w:hint="default"/>
        <w:b/>
        <w:i w:val="0"/>
      </w:rPr>
    </w:lvl>
    <w:lvl w:ilvl="1">
      <w:start w:val="1"/>
      <w:numFmt w:val="decimal"/>
      <w:lvlText w:val="%1.%2"/>
      <w:lvlJc w:val="left"/>
      <w:pPr>
        <w:tabs>
          <w:tab w:val="num" w:pos="795"/>
        </w:tabs>
        <w:ind w:left="795" w:hanging="511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283"/>
        </w:tabs>
        <w:ind w:left="283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" w15:restartNumberingAfterBreak="0">
    <w:nsid w:val="46FA1867"/>
    <w:multiLevelType w:val="hybridMultilevel"/>
    <w:tmpl w:val="5A862704"/>
    <w:lvl w:ilvl="0" w:tplc="F8C8A83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14346FE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2E1E85A2">
      <w:start w:val="1"/>
      <w:numFmt w:val="lowerRoman"/>
      <w:lvlText w:val="%3."/>
      <w:lvlJc w:val="right"/>
      <w:pPr>
        <w:ind w:left="2160" w:hanging="180"/>
      </w:pPr>
      <w:rPr>
        <w:b w:val="0"/>
        <w:bCs w:val="0"/>
        <w:sz w:val="20"/>
        <w:szCs w:val="20"/>
      </w:rPr>
    </w:lvl>
    <w:lvl w:ilvl="3" w:tplc="FA786910">
      <w:start w:val="1"/>
      <w:numFmt w:val="decimal"/>
      <w:lvlText w:val="%4."/>
      <w:lvlJc w:val="left"/>
      <w:pPr>
        <w:ind w:left="2880" w:hanging="360"/>
      </w:pPr>
      <w:rPr>
        <w:b w:val="0"/>
        <w:bCs w:val="0"/>
      </w:rPr>
    </w:lvl>
    <w:lvl w:ilvl="4" w:tplc="27AAE714">
      <w:start w:val="1"/>
      <w:numFmt w:val="lowerLetter"/>
      <w:lvlText w:val="%5."/>
      <w:lvlJc w:val="left"/>
      <w:pPr>
        <w:ind w:left="3600" w:hanging="360"/>
      </w:pPr>
      <w:rPr>
        <w:b w:val="0"/>
        <w:bCs w:val="0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7A04D9"/>
    <w:multiLevelType w:val="hybridMultilevel"/>
    <w:tmpl w:val="5954824A"/>
    <w:lvl w:ilvl="0" w:tplc="C57262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b w:val="0"/>
        <w:bCs w:val="0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b w:val="0"/>
        <w:bCs w:val="0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138427">
    <w:abstractNumId w:val="0"/>
  </w:num>
  <w:num w:numId="2" w16cid:durableId="804397685">
    <w:abstractNumId w:val="1"/>
  </w:num>
  <w:num w:numId="3" w16cid:durableId="1706757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EA"/>
    <w:rsid w:val="00010C5B"/>
    <w:rsid w:val="000752E1"/>
    <w:rsid w:val="000A6F40"/>
    <w:rsid w:val="000F0C75"/>
    <w:rsid w:val="00127723"/>
    <w:rsid w:val="00203E81"/>
    <w:rsid w:val="00211E3A"/>
    <w:rsid w:val="002338C0"/>
    <w:rsid w:val="002539F2"/>
    <w:rsid w:val="002731E7"/>
    <w:rsid w:val="002861F7"/>
    <w:rsid w:val="00302B95"/>
    <w:rsid w:val="006067C2"/>
    <w:rsid w:val="00697199"/>
    <w:rsid w:val="006B5BBB"/>
    <w:rsid w:val="006D68A8"/>
    <w:rsid w:val="007A5A02"/>
    <w:rsid w:val="007D0E7E"/>
    <w:rsid w:val="00800A65"/>
    <w:rsid w:val="00862542"/>
    <w:rsid w:val="008A0F5E"/>
    <w:rsid w:val="008F4897"/>
    <w:rsid w:val="0093098E"/>
    <w:rsid w:val="00A13593"/>
    <w:rsid w:val="00AB4F91"/>
    <w:rsid w:val="00B01710"/>
    <w:rsid w:val="00B55A87"/>
    <w:rsid w:val="00BC05C3"/>
    <w:rsid w:val="00BD6AA8"/>
    <w:rsid w:val="00CA5F86"/>
    <w:rsid w:val="00CD1C3C"/>
    <w:rsid w:val="00D60BEA"/>
    <w:rsid w:val="00F54A59"/>
    <w:rsid w:val="00F57FF6"/>
    <w:rsid w:val="00F8295A"/>
    <w:rsid w:val="00F8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499BB"/>
  <w15:chartTrackingRefBased/>
  <w15:docId w15:val="{EA77AF73-B92E-46C2-9347-730CEBAF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B95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sz w:val="20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B95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302B95"/>
    <w:pPr>
      <w:keepNext/>
      <w:tabs>
        <w:tab w:val="clear" w:pos="284"/>
      </w:tabs>
      <w:spacing w:before="240" w:after="60" w:line="276" w:lineRule="auto"/>
      <w:outlineLvl w:val="2"/>
    </w:pPr>
    <w:rPr>
      <w:rFonts w:cs="Arial"/>
      <w:b/>
      <w:bCs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302B95"/>
    <w:pPr>
      <w:keepNext/>
      <w:numPr>
        <w:ilvl w:val="3"/>
        <w:numId w:val="1"/>
      </w:numPr>
      <w:tabs>
        <w:tab w:val="clear" w:pos="284"/>
      </w:tabs>
      <w:spacing w:before="240" w:after="60"/>
      <w:ind w:left="864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302B95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302B95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302B95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302B95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302B95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B95"/>
    <w:rPr>
      <w:rFonts w:ascii="Arial" w:eastAsia="Times New Roman" w:hAnsi="Arial" w:cs="Times New Roman"/>
      <w:b/>
      <w:kern w:val="0"/>
      <w:sz w:val="20"/>
      <w:lang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02B95"/>
    <w:rPr>
      <w:rFonts w:ascii="Arial" w:eastAsia="Times New Roman" w:hAnsi="Arial" w:cs="Arial"/>
      <w:b/>
      <w:bCs/>
      <w:kern w:val="0"/>
      <w:sz w:val="20"/>
      <w:szCs w:val="26"/>
      <w:lang w:val="en-GB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02B95"/>
    <w:rPr>
      <w:rFonts w:ascii="Arial" w:eastAsia="Times New Roman" w:hAnsi="Arial" w:cs="Times New Roman"/>
      <w:b/>
      <w:bCs/>
      <w:i/>
      <w:kern w:val="0"/>
      <w:sz w:val="20"/>
      <w:szCs w:val="28"/>
      <w:lang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02B95"/>
    <w:rPr>
      <w:rFonts w:ascii="Arial" w:eastAsia="Times New Roman" w:hAnsi="Arial" w:cs="Times New Roman"/>
      <w:b/>
      <w:bCs/>
      <w:i/>
      <w:iCs/>
      <w:kern w:val="0"/>
      <w:sz w:val="26"/>
      <w:szCs w:val="26"/>
      <w:lang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302B95"/>
    <w:rPr>
      <w:rFonts w:ascii="Times New Roman" w:eastAsia="Times New Roman" w:hAnsi="Times New Roman" w:cs="Times New Roman"/>
      <w:b/>
      <w:bCs/>
      <w:kern w:val="0"/>
      <w:sz w:val="20"/>
      <w:lang w:eastAsia="nl-N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302B95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302B95"/>
    <w:rPr>
      <w:rFonts w:ascii="Times New Roman" w:eastAsia="Times New Roman" w:hAnsi="Times New Roman" w:cs="Times New Roman"/>
      <w:i/>
      <w:iCs/>
      <w:kern w:val="0"/>
      <w:sz w:val="24"/>
      <w:szCs w:val="24"/>
      <w:lang w:eastAsia="nl-NL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302B95"/>
    <w:rPr>
      <w:rFonts w:ascii="Arial" w:eastAsia="Times New Roman" w:hAnsi="Arial" w:cs="Arial"/>
      <w:kern w:val="0"/>
      <w:sz w:val="20"/>
      <w:lang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302B9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02B95"/>
    <w:rPr>
      <w:rFonts w:ascii="Haarlemmer MT Medium OsF" w:hAnsi="Haarlemmer MT Medium OsF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B95"/>
    <w:rPr>
      <w:rFonts w:ascii="Haarlemmer MT Medium OsF" w:eastAsia="Times New Roman" w:hAnsi="Haarlemmer MT Medium OsF" w:cs="Times New Roman"/>
      <w:kern w:val="0"/>
      <w:sz w:val="20"/>
      <w:szCs w:val="20"/>
      <w:lang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302B95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2B95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B95"/>
    <w:rPr>
      <w:rFonts w:ascii="Arial" w:eastAsia="Times New Roman" w:hAnsi="Arial" w:cs="Times New Roman"/>
      <w:kern w:val="0"/>
      <w:sz w:val="20"/>
      <w:lang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2B95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B95"/>
    <w:rPr>
      <w:rFonts w:ascii="Arial" w:eastAsia="Times New Roman" w:hAnsi="Arial" w:cs="Times New Roman"/>
      <w:kern w:val="0"/>
      <w:sz w:val="20"/>
      <w:lang w:eastAsia="nl-NL"/>
      <w14:ligatures w14:val="none"/>
    </w:rPr>
  </w:style>
  <w:style w:type="paragraph" w:styleId="Revision">
    <w:name w:val="Revision"/>
    <w:hidden/>
    <w:uiPriority w:val="99"/>
    <w:semiHidden/>
    <w:rsid w:val="007D0E7E"/>
    <w:pPr>
      <w:spacing w:after="0" w:line="240" w:lineRule="auto"/>
    </w:pPr>
    <w:rPr>
      <w:rFonts w:ascii="Arial" w:eastAsia="Times New Roman" w:hAnsi="Arial" w:cs="Times New Roman"/>
      <w:kern w:val="0"/>
      <w:sz w:val="20"/>
      <w:lang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A02"/>
    <w:pPr>
      <w:spacing w:line="240" w:lineRule="auto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A02"/>
    <w:rPr>
      <w:rFonts w:ascii="Arial" w:eastAsia="Times New Roman" w:hAnsi="Arial" w:cs="Times New Roman"/>
      <w:b/>
      <w:bCs/>
      <w:kern w:val="0"/>
      <w:sz w:val="20"/>
      <w:szCs w:val="20"/>
      <w:lang w:eastAsia="nl-N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864E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1235</Words>
  <Characters>679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na Mahboubian</dc:creator>
  <cp:keywords/>
  <dc:description/>
  <cp:lastModifiedBy>Mahboubian, A. (PHEG)</cp:lastModifiedBy>
  <cp:revision>8</cp:revision>
  <cp:lastPrinted>2024-04-16T15:24:00Z</cp:lastPrinted>
  <dcterms:created xsi:type="dcterms:W3CDTF">2024-04-10T14:49:00Z</dcterms:created>
  <dcterms:modified xsi:type="dcterms:W3CDTF">2025-01-27T13:41:00Z</dcterms:modified>
</cp:coreProperties>
</file>